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B80" w:rsidRPr="00AA4848" w:rsidRDefault="00E11A06" w:rsidP="0007583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</w:t>
      </w:r>
      <w:r w:rsidR="00075839" w:rsidRPr="00AA4848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2</w:t>
      </w:r>
      <w:r w:rsidR="009146B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Text</w:t>
      </w:r>
      <w:r w:rsidR="00471E1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. </w:t>
      </w:r>
      <w:r w:rsidRPr="00471E1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Details of the </w:t>
      </w:r>
      <w:r>
        <w:rPr>
          <w:rFonts w:ascii="Times New Roman" w:eastAsia="Times New Roman" w:hAnsi="Times New Roman"/>
          <w:b/>
        </w:rPr>
        <w:t xml:space="preserve">ATP7B </w:t>
      </w:r>
      <w:r w:rsidRPr="00471E1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gene and </w:t>
      </w:r>
      <w:r>
        <w:rPr>
          <w:rFonts w:ascii="Times New Roman" w:eastAsia="Times New Roman" w:hAnsi="Times New Roman"/>
          <w:b/>
        </w:rPr>
        <w:t xml:space="preserve">Intragenic </w:t>
      </w:r>
      <w:r w:rsidRPr="00471E1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deletions</w:t>
      </w:r>
      <w:r>
        <w:rPr>
          <w:rFonts w:ascii="Times New Roman" w:eastAsia="Times New Roman" w:hAnsi="Times New Roman"/>
          <w:b/>
        </w:rPr>
        <w:t xml:space="preserve"> identified in this study</w:t>
      </w:r>
    </w:p>
    <w:p w:rsidR="00075839" w:rsidRPr="007C6E5E" w:rsidRDefault="00075839" w:rsidP="0007583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075839" w:rsidRPr="007C6E5E" w:rsidRDefault="00075839" w:rsidP="0007583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GB"/>
        </w:rPr>
      </w:pPr>
      <w:r w:rsidRPr="007C6E5E"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GB"/>
        </w:rPr>
        <w:t>Gene</w:t>
      </w:r>
      <w:r w:rsidR="00962462" w:rsidRPr="007C6E5E"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GB"/>
        </w:rPr>
        <w:t xml:space="preserve"> Summary</w:t>
      </w:r>
    </w:p>
    <w:p w:rsidR="00962462" w:rsidRPr="00A10805" w:rsidRDefault="00962462" w:rsidP="0007583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075839" w:rsidRPr="00075839" w:rsidRDefault="00075839" w:rsidP="0007583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>Gene</w:t>
      </w:r>
      <w:r w:rsidRPr="0007583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ymbol </w:t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 xml:space="preserve">: </w:t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07583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TP7B </w:t>
      </w:r>
    </w:p>
    <w:p w:rsidR="00075839" w:rsidRPr="00A10805" w:rsidRDefault="00075839" w:rsidP="0007583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75839">
        <w:rPr>
          <w:rFonts w:ascii="Times New Roman" w:eastAsia="Times New Roman" w:hAnsi="Times New Roman" w:cs="Times New Roman"/>
          <w:sz w:val="24"/>
          <w:szCs w:val="24"/>
          <w:lang w:eastAsia="en-GB"/>
        </w:rPr>
        <w:t>HGNC ID</w:t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:</w:t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870</w:t>
      </w:r>
      <w:r w:rsidRPr="0007583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962462" w:rsidRPr="00075839" w:rsidRDefault="00962462" w:rsidP="0007583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962462" w:rsidRPr="00A10805" w:rsidRDefault="00075839" w:rsidP="0096246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75839">
        <w:rPr>
          <w:rFonts w:ascii="Times New Roman" w:eastAsia="Times New Roman" w:hAnsi="Times New Roman" w:cs="Times New Roman"/>
          <w:sz w:val="24"/>
          <w:szCs w:val="24"/>
          <w:lang w:eastAsia="en-GB"/>
        </w:rPr>
        <w:t>Chromosomal</w:t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7583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location </w:t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:</w:t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07583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3q14.3 </w:t>
      </w:r>
    </w:p>
    <w:p w:rsidR="00962462" w:rsidRPr="00A10805" w:rsidRDefault="00075839" w:rsidP="0096246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>Chromosome coordinates</w:t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:</w:t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="00962462"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hromosome 13: </w:t>
      </w:r>
      <w:r w:rsidR="00AA4848" w:rsidRPr="00AA4848">
        <w:rPr>
          <w:rFonts w:ascii="Times New Roman" w:eastAsia="Times New Roman" w:hAnsi="Times New Roman" w:cs="Times New Roman"/>
          <w:sz w:val="24"/>
          <w:szCs w:val="24"/>
          <w:lang w:eastAsia="en-GB"/>
        </w:rPr>
        <w:t>51,932,673-52,011,494</w:t>
      </w:r>
      <w:r w:rsidR="00AA4848"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A10805"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>(reverse strand)</w:t>
      </w:r>
    </w:p>
    <w:p w:rsidR="00962462" w:rsidRPr="00A10805" w:rsidRDefault="00962462" w:rsidP="00962462">
      <w:pPr>
        <w:pStyle w:val="NormalWeb"/>
        <w:spacing w:before="0" w:beforeAutospacing="0"/>
        <w:ind w:left="2880" w:firstLine="720"/>
      </w:pPr>
      <w:r w:rsidRPr="00A10805">
        <w:t>GRCh38:CM000675.2</w:t>
      </w:r>
    </w:p>
    <w:p w:rsidR="00962462" w:rsidRPr="00962462" w:rsidRDefault="00962462" w:rsidP="0096246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962462">
        <w:rPr>
          <w:rFonts w:ascii="Times New Roman" w:eastAsia="Times New Roman" w:hAnsi="Times New Roman" w:cs="Times New Roman"/>
          <w:sz w:val="24"/>
          <w:szCs w:val="24"/>
          <w:lang w:eastAsia="en-GB"/>
        </w:rPr>
        <w:t>Ensembl</w:t>
      </w:r>
      <w:proofErr w:type="spellEnd"/>
      <w:r w:rsidRPr="0096246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BD5973"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>Gene</w:t>
      </w:r>
      <w:r w:rsidR="00BD5973"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:</w:t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962462">
        <w:rPr>
          <w:rFonts w:ascii="Times New Roman" w:eastAsia="Times New Roman" w:hAnsi="Times New Roman" w:cs="Times New Roman"/>
          <w:sz w:val="24"/>
          <w:szCs w:val="24"/>
          <w:lang w:eastAsia="en-GB"/>
        </w:rPr>
        <w:t>ENSG00000123191.14</w:t>
      </w:r>
    </w:p>
    <w:p w:rsidR="00075839" w:rsidRPr="00075839" w:rsidRDefault="00075839" w:rsidP="0007583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075839">
        <w:rPr>
          <w:rFonts w:ascii="Times New Roman" w:eastAsia="Times New Roman" w:hAnsi="Times New Roman" w:cs="Times New Roman"/>
          <w:sz w:val="24"/>
          <w:szCs w:val="24"/>
          <w:lang w:eastAsia="en-GB"/>
        </w:rPr>
        <w:t>Entrez</w:t>
      </w:r>
      <w:proofErr w:type="spellEnd"/>
      <w:r w:rsidRPr="0007583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ene</w:t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07583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: </w:t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540</w:t>
      </w:r>
      <w:r w:rsidRPr="0007583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075839" w:rsidRPr="00A10805" w:rsidRDefault="00075839" w:rsidP="0007583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>RefSeq</w:t>
      </w:r>
      <w:proofErr w:type="spellEnd"/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="00BD5973"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>:</w:t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07583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M_000053 </w:t>
      </w:r>
    </w:p>
    <w:p w:rsidR="00B6798E" w:rsidRPr="00075839" w:rsidRDefault="00B6798E" w:rsidP="00B679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O</w:t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>MIM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>: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*</w:t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>606882</w:t>
      </w:r>
    </w:p>
    <w:p w:rsidR="00BD5973" w:rsidRPr="00A10805" w:rsidRDefault="00BD5973" w:rsidP="0007583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962462" w:rsidRPr="00A10805" w:rsidRDefault="00962462" w:rsidP="0007583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rotein </w:t>
      </w:r>
    </w:p>
    <w:p w:rsidR="00075839" w:rsidRPr="00A10805" w:rsidRDefault="00075839" w:rsidP="0007583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>Uniprot</w:t>
      </w:r>
      <w:proofErr w:type="spellEnd"/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D</w:t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:</w:t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07583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35670 </w:t>
      </w:r>
    </w:p>
    <w:p w:rsidR="00BD5973" w:rsidRPr="00A10805" w:rsidRDefault="00BD5973" w:rsidP="0007583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962462" w:rsidRPr="00A10805" w:rsidRDefault="00962462" w:rsidP="0007583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>Phenotype associated</w:t>
      </w:r>
    </w:p>
    <w:p w:rsidR="00962462" w:rsidRPr="00A10805" w:rsidRDefault="00962462" w:rsidP="0007583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>Conditions</w:t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:</w:t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proofErr w:type="spellStart"/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>MedGen</w:t>
      </w:r>
      <w:proofErr w:type="spellEnd"/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: </w:t>
      </w:r>
      <w:r w:rsidR="00BD5973"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0019202 </w:t>
      </w:r>
    </w:p>
    <w:p w:rsidR="00962462" w:rsidRPr="00A10805" w:rsidRDefault="00B6798E" w:rsidP="00962462">
      <w:pPr>
        <w:spacing w:after="0" w:line="240" w:lineRule="auto"/>
        <w:ind w:left="2880" w:firstLine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O</w:t>
      </w:r>
      <w:r w:rsidR="00962462"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IM: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  <w:t>#</w:t>
      </w:r>
      <w:r w:rsidR="00962462" w:rsidRPr="00A10805">
        <w:rPr>
          <w:rFonts w:ascii="Times New Roman" w:eastAsia="Times New Roman" w:hAnsi="Times New Roman" w:cs="Times New Roman"/>
          <w:sz w:val="24"/>
          <w:szCs w:val="24"/>
          <w:lang w:eastAsia="en-GB"/>
        </w:rPr>
        <w:t>277900</w:t>
      </w:r>
    </w:p>
    <w:p w:rsidR="00BD5973" w:rsidRDefault="007C6E5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rpahane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ORPHA90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EF7F71" w:rsidRPr="00A10805" w:rsidRDefault="00EF7F7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75839" w:rsidRPr="007C6E5E" w:rsidRDefault="00075839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7C6E5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Deletion </w:t>
      </w:r>
      <w:r w:rsidR="00A10805" w:rsidRPr="007C6E5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1(Exon 14 – intron 16)</w:t>
      </w:r>
    </w:p>
    <w:p w:rsidR="00A10805" w:rsidRDefault="00A1080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hromosome coordinat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hr13: 51,944,218_51</w:t>
      </w:r>
      <w:r w:rsidR="00E26516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>940,391</w:t>
      </w:r>
    </w:p>
    <w:p w:rsidR="00A10805" w:rsidRDefault="00E2651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GVS nam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.3134_3556+689del3827</w:t>
      </w:r>
    </w:p>
    <w:p w:rsidR="00CF1708" w:rsidRDefault="00CF170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linical </w:t>
      </w:r>
      <w:r w:rsidR="003446F9">
        <w:rPr>
          <w:rFonts w:ascii="Times New Roman" w:hAnsi="Times New Roman" w:cs="Times New Roman"/>
          <w:sz w:val="24"/>
          <w:szCs w:val="24"/>
          <w:lang w:val="en-US"/>
        </w:rPr>
        <w:t>Significanc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Pathogenic</w:t>
      </w:r>
    </w:p>
    <w:p w:rsidR="00CF1708" w:rsidRDefault="00CF170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llele Origi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7C6E5E">
        <w:rPr>
          <w:rFonts w:ascii="Times New Roman" w:hAnsi="Times New Roman" w:cs="Times New Roman"/>
          <w:sz w:val="24"/>
          <w:szCs w:val="24"/>
          <w:lang w:val="en-US"/>
        </w:rPr>
        <w:t>Maternal</w:t>
      </w:r>
    </w:p>
    <w:p w:rsidR="007C6E5E" w:rsidRDefault="007C6E5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llection method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linical Testing</w:t>
      </w:r>
    </w:p>
    <w:p w:rsidR="007C6E5E" w:rsidRDefault="007C6E5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ffected </w:t>
      </w:r>
      <w:r w:rsidR="006C2F37">
        <w:rPr>
          <w:rFonts w:ascii="Times New Roman" w:hAnsi="Times New Roman" w:cs="Times New Roman"/>
          <w:sz w:val="24"/>
          <w:szCs w:val="24"/>
          <w:lang w:val="en-US"/>
        </w:rPr>
        <w:t>Status</w:t>
      </w:r>
      <w:r w:rsidR="006C2F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C2F37">
        <w:rPr>
          <w:rFonts w:ascii="Times New Roman" w:hAnsi="Times New Roman" w:cs="Times New Roman"/>
          <w:sz w:val="24"/>
          <w:szCs w:val="24"/>
          <w:lang w:val="en-US"/>
        </w:rPr>
        <w:tab/>
        <w:t>:</w:t>
      </w:r>
      <w:r w:rsidR="006C2F37">
        <w:rPr>
          <w:rFonts w:ascii="Times New Roman" w:hAnsi="Times New Roman" w:cs="Times New Roman"/>
          <w:sz w:val="24"/>
          <w:szCs w:val="24"/>
          <w:lang w:val="en-US"/>
        </w:rPr>
        <w:tab/>
        <w:t>Y</w:t>
      </w:r>
      <w:r>
        <w:rPr>
          <w:rFonts w:ascii="Times New Roman" w:hAnsi="Times New Roman" w:cs="Times New Roman"/>
          <w:sz w:val="24"/>
          <w:szCs w:val="24"/>
          <w:lang w:val="en-US"/>
        </w:rPr>
        <w:t>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C6E5E" w:rsidRDefault="007C6E5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ructural Validation me</w:t>
      </w:r>
      <w:r w:rsidR="00A7313D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hod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PCR, MLPA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C6E5E" w:rsidRPr="007C6E5E" w:rsidRDefault="007C6E5E" w:rsidP="007C6E5E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7C6E5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Deletion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2 </w:t>
      </w:r>
      <w:r w:rsidRPr="007C6E5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Intron 16</w:t>
      </w:r>
      <w:r w:rsidRPr="007C6E5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–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exon 19</w:t>
      </w:r>
      <w:r w:rsidRPr="007C6E5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)</w:t>
      </w:r>
    </w:p>
    <w:p w:rsidR="007C6E5E" w:rsidRDefault="007C6E5E" w:rsidP="007C6E5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hromosome coordinat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hr13: 51,9</w:t>
      </w:r>
      <w:r w:rsidR="00A7313D">
        <w:rPr>
          <w:rFonts w:ascii="Times New Roman" w:hAnsi="Times New Roman" w:cs="Times New Roman"/>
          <w:sz w:val="24"/>
          <w:szCs w:val="24"/>
          <w:lang w:val="en-US"/>
        </w:rPr>
        <w:t>40,800</w:t>
      </w:r>
      <w:r>
        <w:rPr>
          <w:rFonts w:ascii="Times New Roman" w:hAnsi="Times New Roman" w:cs="Times New Roman"/>
          <w:sz w:val="24"/>
          <w:szCs w:val="24"/>
          <w:lang w:val="en-US"/>
        </w:rPr>
        <w:t>_51,</w:t>
      </w:r>
      <w:r w:rsidR="00A7313D">
        <w:rPr>
          <w:rFonts w:ascii="Times New Roman" w:hAnsi="Times New Roman" w:cs="Times New Roman"/>
          <w:sz w:val="24"/>
          <w:szCs w:val="24"/>
          <w:lang w:val="en-US"/>
        </w:rPr>
        <w:t>937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7313D">
        <w:rPr>
          <w:rFonts w:ascii="Times New Roman" w:hAnsi="Times New Roman" w:cs="Times New Roman"/>
          <w:sz w:val="24"/>
          <w:szCs w:val="24"/>
          <w:lang w:val="en-US"/>
        </w:rPr>
        <w:t>295</w:t>
      </w:r>
    </w:p>
    <w:p w:rsidR="007C6E5E" w:rsidRDefault="007C6E5E" w:rsidP="007C6E5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GVS nam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.3</w:t>
      </w:r>
      <w:r w:rsidR="00A7313D">
        <w:rPr>
          <w:rFonts w:ascii="Times New Roman" w:hAnsi="Times New Roman" w:cs="Times New Roman"/>
          <w:sz w:val="24"/>
          <w:szCs w:val="24"/>
          <w:lang w:val="en-US"/>
        </w:rPr>
        <w:t>556+281_4001del3505</w:t>
      </w:r>
    </w:p>
    <w:p w:rsidR="007C6E5E" w:rsidRDefault="007C6E5E" w:rsidP="007C6E5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linical </w:t>
      </w:r>
      <w:r w:rsidR="003446F9">
        <w:rPr>
          <w:rFonts w:ascii="Times New Roman" w:hAnsi="Times New Roman" w:cs="Times New Roman"/>
          <w:sz w:val="24"/>
          <w:szCs w:val="24"/>
          <w:lang w:val="en-US"/>
        </w:rPr>
        <w:t>Significanc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Pathogenic</w:t>
      </w:r>
    </w:p>
    <w:p w:rsidR="007C6E5E" w:rsidRDefault="007C6E5E" w:rsidP="007C6E5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llele Origi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2600">
        <w:rPr>
          <w:rFonts w:ascii="Times New Roman" w:hAnsi="Times New Roman" w:cs="Times New Roman"/>
          <w:sz w:val="24"/>
          <w:szCs w:val="24"/>
          <w:lang w:val="en-US"/>
        </w:rPr>
        <w:t>Paternal</w:t>
      </w:r>
    </w:p>
    <w:p w:rsidR="007C6E5E" w:rsidRDefault="007C6E5E" w:rsidP="007C6E5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Collection method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linical Testing</w:t>
      </w:r>
    </w:p>
    <w:p w:rsidR="007C6E5E" w:rsidRDefault="007C6E5E" w:rsidP="007C6E5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ffected Statu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502B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:rsidR="007C6E5E" w:rsidRDefault="007C6E5E" w:rsidP="007C6E5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tructural Validatio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ho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ab/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PCR, MLPA</w:t>
      </w:r>
    </w:p>
    <w:p w:rsidR="00064541" w:rsidRPr="007C6E5E" w:rsidRDefault="00064541" w:rsidP="00064541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7C6E5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Deletion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3 </w:t>
      </w:r>
      <w:r w:rsidRPr="007C6E5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Intron 19 </w:t>
      </w:r>
      <w:r w:rsidRPr="007C6E5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–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intron 20-exon 21</w:t>
      </w:r>
      <w:r w:rsidRPr="007C6E5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)</w:t>
      </w:r>
    </w:p>
    <w:p w:rsidR="00064541" w:rsidRDefault="00064541" w:rsidP="0006454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hromosome coordinat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hr13: 51,937,188_51,935,029</w:t>
      </w:r>
    </w:p>
    <w:p w:rsidR="00064541" w:rsidRDefault="00064541" w:rsidP="0006454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GVS nam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.4021+87_4125-2del2159</w:t>
      </w:r>
    </w:p>
    <w:p w:rsidR="00064541" w:rsidRDefault="00064541" w:rsidP="0006454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linical Significanc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Pathogenic</w:t>
      </w:r>
    </w:p>
    <w:p w:rsidR="00064541" w:rsidRDefault="00064541" w:rsidP="0006454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llele Origi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Paternal</w:t>
      </w:r>
      <w:r w:rsidR="00CF1E3F">
        <w:rPr>
          <w:rFonts w:ascii="Times New Roman" w:hAnsi="Times New Roman" w:cs="Times New Roman"/>
          <w:sz w:val="24"/>
          <w:szCs w:val="24"/>
          <w:lang w:val="en-US"/>
        </w:rPr>
        <w:t xml:space="preserve"> and maternal</w:t>
      </w:r>
    </w:p>
    <w:p w:rsidR="00064541" w:rsidRDefault="00064541" w:rsidP="0006454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llection method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linical Testing</w:t>
      </w:r>
    </w:p>
    <w:p w:rsidR="00064541" w:rsidRDefault="00064541" w:rsidP="0006454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ffected Statu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Yes</w:t>
      </w:r>
    </w:p>
    <w:p w:rsidR="00064541" w:rsidRDefault="00064541" w:rsidP="0006454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tructural Validatio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ho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ab/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PCR, MLPA</w:t>
      </w:r>
    </w:p>
    <w:p w:rsidR="00064541" w:rsidRDefault="00064541" w:rsidP="007C6E5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C6E5E" w:rsidRPr="00A10805" w:rsidRDefault="007C6E5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C6E5E" w:rsidRPr="00A10805" w:rsidSect="00AA4848">
      <w:pgSz w:w="11906" w:h="16838"/>
      <w:pgMar w:top="1440" w:right="836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75839"/>
    <w:rsid w:val="00064541"/>
    <w:rsid w:val="00075839"/>
    <w:rsid w:val="00087BDD"/>
    <w:rsid w:val="000F2600"/>
    <w:rsid w:val="001E502B"/>
    <w:rsid w:val="00247B80"/>
    <w:rsid w:val="003005D9"/>
    <w:rsid w:val="003446F9"/>
    <w:rsid w:val="00471E11"/>
    <w:rsid w:val="006C2F37"/>
    <w:rsid w:val="0072178B"/>
    <w:rsid w:val="007C6E5E"/>
    <w:rsid w:val="009146B4"/>
    <w:rsid w:val="00962462"/>
    <w:rsid w:val="009B0B2F"/>
    <w:rsid w:val="00A10805"/>
    <w:rsid w:val="00A7313D"/>
    <w:rsid w:val="00AA4848"/>
    <w:rsid w:val="00B26C17"/>
    <w:rsid w:val="00B6798E"/>
    <w:rsid w:val="00BD5973"/>
    <w:rsid w:val="00C57460"/>
    <w:rsid w:val="00CF1708"/>
    <w:rsid w:val="00CF1E3F"/>
    <w:rsid w:val="00E11A06"/>
    <w:rsid w:val="00E26516"/>
    <w:rsid w:val="00E97366"/>
    <w:rsid w:val="00EF7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7583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624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gtr-associated-cond-extra-i">
    <w:name w:val="gtr-associated-cond-extra-i"/>
    <w:basedOn w:val="DefaultParagraphFont"/>
    <w:rsid w:val="0096246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8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6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34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36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43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71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45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45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7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HLAD</dc:creator>
  <cp:lastModifiedBy>PRAHLAD</cp:lastModifiedBy>
  <cp:revision>17</cp:revision>
  <dcterms:created xsi:type="dcterms:W3CDTF">2016-11-14T11:01:00Z</dcterms:created>
  <dcterms:modified xsi:type="dcterms:W3CDTF">2016-12-07T06:29:00Z</dcterms:modified>
</cp:coreProperties>
</file>